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634" w:rsidRPr="00923DE9" w:rsidRDefault="00094634" w:rsidP="00094634">
      <w:pPr>
        <w:pStyle w:val="Heading1"/>
        <w:spacing w:after="240"/>
      </w:pPr>
      <w:bookmarkStart w:id="0" w:name="_Toc3907726"/>
      <w:bookmarkStart w:id="1" w:name="_GoBack"/>
      <w:bookmarkEnd w:id="1"/>
      <w:r w:rsidRPr="00923DE9">
        <w:rPr>
          <w:rFonts w:cs="Arial"/>
        </w:rPr>
        <w:t>S</w:t>
      </w:r>
      <w:r>
        <w:rPr>
          <w:rFonts w:cs="Arial"/>
        </w:rPr>
        <w:t>18</w:t>
      </w:r>
      <w:r w:rsidRPr="00923DE9">
        <w:rPr>
          <w:rFonts w:cs="Arial"/>
        </w:rPr>
        <w:t xml:space="preserve"> Table: </w:t>
      </w:r>
      <w:r w:rsidRPr="00923DE9">
        <w:t>Results of univariate meta-regression models evaluating the effect of potential sources of heterogeneity</w:t>
      </w:r>
      <w:bookmarkEnd w:id="0"/>
    </w:p>
    <w:tbl>
      <w:tblPr>
        <w:tblW w:w="5657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775"/>
        <w:gridCol w:w="1338"/>
        <w:gridCol w:w="851"/>
        <w:gridCol w:w="1277"/>
        <w:gridCol w:w="853"/>
        <w:gridCol w:w="1134"/>
        <w:gridCol w:w="853"/>
        <w:gridCol w:w="1279"/>
        <w:gridCol w:w="841"/>
      </w:tblGrid>
      <w:tr w:rsidR="00094634" w:rsidRPr="00923DE9" w:rsidTr="00094634">
        <w:trPr>
          <w:cantSplit/>
          <w:trHeight w:val="712"/>
          <w:tblHeader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Child Obesity (≥95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 percentile)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Child overweight or obesity (≥85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 percentile)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Child overweight (85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 to 95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 percentile)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Continuous child BMI</w:t>
            </w:r>
          </w:p>
        </w:tc>
      </w:tr>
      <w:tr w:rsidR="00094634" w:rsidRPr="00923DE9" w:rsidTr="00094634">
        <w:trPr>
          <w:cantSplit/>
          <w:trHeight w:val="274"/>
          <w:tblHeader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094634" w:rsidRPr="00923DE9" w:rsidRDefault="00094634" w:rsidP="004A5441">
            <w:pPr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 Variabl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I</w:t>
            </w:r>
            <w:r w:rsidRPr="00923DE9">
              <w:rPr>
                <w:rFonts w:eastAsia="Times New Roman" w:cs="Arial"/>
                <w:b/>
                <w:i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% (95% CI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p value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I</w:t>
            </w:r>
            <w:r w:rsidRPr="00923DE9">
              <w:rPr>
                <w:rFonts w:eastAsia="Times New Roman" w:cs="Arial"/>
                <w:b/>
                <w:i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% (95% CI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p value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I</w:t>
            </w:r>
            <w:r w:rsidRPr="00923DE9">
              <w:rPr>
                <w:rFonts w:eastAsia="Times New Roman" w:cs="Arial"/>
                <w:b/>
                <w:i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% (95% CI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p value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I</w:t>
            </w:r>
            <w:r w:rsidRPr="00923DE9">
              <w:rPr>
                <w:rFonts w:eastAsia="Times New Roman" w:cs="Arial"/>
                <w:b/>
                <w:i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% (95% CI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p value</w:t>
            </w: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94634" w:rsidRPr="00923DE9" w:rsidRDefault="00094634" w:rsidP="004A5441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ll studies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3 (85.4, 97.2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5 (86.0, 97.4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7 (80.5, 98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99.9 (99.8,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tudy factors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Qualit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0 (82.8, 96.8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95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3 (83.6, 96.9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1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4 (71.3, 97.7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89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08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Year of Public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8 (84.2, 97.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24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6 (85.7, 97.4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93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5 (81.7, 98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03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38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ublication Decad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4 (83.3, 96.8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4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2.6 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1 (80.5, 98.5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42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Year the study started recruitment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5 (83.6, 96.8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05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1 (86.4, 97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2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0.1 (74.1, 97.9) 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75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5,   99.96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69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Decade the study started recruitment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2.2 (84.5, 96.9)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7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4 (87.6, 97.9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76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8 (82.6, 98.7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83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6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66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ontinent of stud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76.4 (52.0, 92.3) 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&lt;0.0001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80.3 (66.1, 96.9) 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0.002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0.08 (0.00,96.9) 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sz w:val="18"/>
                <w:szCs w:val="18"/>
                <w:lang w:eastAsia="en-GB"/>
              </w:rPr>
              <w:t>&lt;0.001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8 (99.7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36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Regional or national data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5 (85.7, 97.5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8 (86.5, 97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6 (71.9,97.9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15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Prospective or retrospective 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9 (76.8, 96.6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3 (82.0, 96.8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6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9 (62.4,97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9.8 (99.7,   99.9)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65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FF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Sample size 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FF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 xml:space="preserve">90.0 (80.9,96.4)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4 (83.6, 97.0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6 (72.4, 97.7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1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33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aternal BMI exposure factors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Number of maternal BMI categories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2.2 (83.6, 97.1)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7 (83.5, 97.5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4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89.3 (69.0, 97.6) 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40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Maternal BMI measured or self-reported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5 (80.1, 96.3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4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9 (84.7, 97.2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19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8 (75.3, 98.0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93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8 (99.7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hild BMI outcome factors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hild BMI measured or self-reported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8 (83.6, 97.3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8617C2" w:rsidRDefault="00094634" w:rsidP="004A5441">
            <w:pPr>
              <w:jc w:val="center"/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</w:pPr>
            <w:r w:rsidRPr="008617C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8617C2" w:rsidRDefault="00094634" w:rsidP="004A5441">
            <w:pPr>
              <w:jc w:val="center"/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</w:pPr>
            <w:r w:rsidRPr="008617C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8617C2" w:rsidRDefault="00094634" w:rsidP="004A544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17C2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BMI or z-scor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1 (84.8, 97.2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4 (80.0, 96.4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0 (71.9, 98.0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3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34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hild Ag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81.2 (61.7, 93.6) 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&lt;0.0001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83.2 (67.3, 94.8) 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0.0002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0 (52.2, 97.1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04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hild ages combined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1 (84.7, 97.3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96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6 (84.5, 97.1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13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9 (80.6, 98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99.9 (99.8,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0.613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Number of cases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6 (78.4, 96.1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5 (80.1, 96.4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9 (70.3, 97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36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FF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 xml:space="preserve">N/A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FF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N/A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Single/ combined child ag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0 (86.6, 97.7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6 (84.3, 97.1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1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0 (80.5, 98.5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5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13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justments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8 (81.9, 96.8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8 (83.0, 96.8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8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9 (82.8, 98.8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1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94634" w:rsidRPr="00923DE9" w:rsidTr="00094634">
        <w:trPr>
          <w:cantSplit/>
          <w:trHeight w:val="300"/>
        </w:trPr>
        <w:tc>
          <w:tcPr>
            <w:tcW w:w="8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FF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Adjusted for GWG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FF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91.6 (83.8,97.1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5 (78.6, 96.0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2 (68.3, 97.5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3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GDM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1 (77.0, 96.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9 (82.7, 96.8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2 (68.3, 97.5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3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23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additional maternal co-morbidities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2.5 (85.5, 97.4)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7 (86.1, 97.4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1 (80.4, 98.5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71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99.8 (99.7,   99.9) 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0.009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lastRenderedPageBreak/>
              <w:t>Adjusted for maternal ag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3 (84.9, 97.1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3 (83.8, 97.0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03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6 (77.0, 98.2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79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5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51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parit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8 (84.1, 97.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5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6 (84.3, 97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9 (62.7, 97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80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birth weight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9 (84.3, 97.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1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2 (79.3, 96.4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8 (71.8, 98.0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5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44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gestational age at birth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2 (76.8, 95.9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5 (82.2, 96.7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7 (58.9, 97.2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8 (99.7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74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Adjusted for offspring </w:t>
            </w:r>
            <w:proofErr w:type="spellStart"/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sex</w:t>
            </w: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9 (86.1, 97.7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2 (84.9, 97.7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0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5 (72.6, 99.0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35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ethnicit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2 (84.8, 97.3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6 (86.1, 97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1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6 (66.1, 98.4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5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92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breast/infant feeding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3 (83.2, 96.7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0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3 (83.7, 96.9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75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0 (78.2, 98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71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paternal BMI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0 (86.4, 97.4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5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9 (86.6, 97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9 (82.8, 98.8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.9 (99.8,   99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35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Adjusted for child lifestyle 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0 (86.8, 97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3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9.9 (99.8,   99.9)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24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maternal smoking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5 (85.6, 97.4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2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4 (83.9, 97.0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66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6 (77.0, 98.2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8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99.9 (99.8,   99.9) 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0.036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SES measur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8 (82.1, 96.8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2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2 (85.1, 97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76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0 (78.3, 98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9.9 (99.8,   99.9)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31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djusted for parental weight at time of child BMI measur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7 (84.3, 97.3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Combined factors resulting in significant reduction in heterogeneity</w:t>
            </w:r>
          </w:p>
        </w:tc>
      </w:tr>
      <w:tr w:rsidR="00094634" w:rsidRPr="00923DE9" w:rsidTr="00094634">
        <w:trPr>
          <w:cantSplit/>
          <w:trHeight w:val="315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4634" w:rsidRPr="00923DE9" w:rsidRDefault="00094634" w:rsidP="004A5441">
            <w:pPr>
              <w:rPr>
                <w:rFonts w:eastAsia="Times New Roman" w:cs="Arial"/>
                <w:bCs/>
                <w:color w:val="FF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Cs/>
                <w:sz w:val="18"/>
                <w:szCs w:val="18"/>
                <w:lang w:eastAsia="en-GB"/>
              </w:rPr>
              <w:t>Child age + continent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sz w:val="18"/>
                <w:szCs w:val="18"/>
                <w:lang w:eastAsia="en-GB"/>
              </w:rPr>
              <w:t>62.6 (25.4,89.8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72.9 (47.6,95.3) </w:t>
            </w:r>
            <w:r w:rsidRPr="00923DE9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b/>
                <w:sz w:val="18"/>
                <w:szCs w:val="18"/>
                <w:lang w:eastAsia="en-GB"/>
              </w:rPr>
              <w:t>25.4 (0.00,96.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634" w:rsidRPr="00923DE9" w:rsidRDefault="00094634" w:rsidP="004A5441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</w:tbl>
    <w:p w:rsidR="00094634" w:rsidRPr="00923DE9" w:rsidRDefault="00094634" w:rsidP="00094634"/>
    <w:p w:rsidR="00094634" w:rsidRPr="00923DE9" w:rsidRDefault="00094634" w:rsidP="00094634">
      <w:pPr>
        <w:spacing w:before="240"/>
        <w:rPr>
          <w:sz w:val="16"/>
          <w:szCs w:val="16"/>
        </w:rPr>
      </w:pPr>
      <w:r w:rsidRPr="00923DE9">
        <w:rPr>
          <w:rFonts w:cs="Arial"/>
          <w:sz w:val="16"/>
          <w:szCs w:val="16"/>
        </w:rPr>
        <w:t>Abbreviations: GWG, gestational weight gain; GDM, gestational diabetes mellitus; SES, socio-economic status; BMI, body mass index; NA, not applicable;</w:t>
      </w:r>
      <w:r w:rsidRPr="00923DE9">
        <w:rPr>
          <w:sz w:val="16"/>
          <w:szCs w:val="16"/>
        </w:rPr>
        <w:t xml:space="preserve"> I</w:t>
      </w:r>
      <w:r w:rsidRPr="00923DE9">
        <w:rPr>
          <w:sz w:val="16"/>
          <w:szCs w:val="16"/>
          <w:vertAlign w:val="superscript"/>
        </w:rPr>
        <w:t>2</w:t>
      </w:r>
      <w:r w:rsidRPr="00923DE9">
        <w:rPr>
          <w:sz w:val="16"/>
          <w:szCs w:val="16"/>
        </w:rPr>
        <w:t>, I</w:t>
      </w:r>
      <w:r w:rsidRPr="00923DE9">
        <w:rPr>
          <w:sz w:val="16"/>
          <w:szCs w:val="16"/>
          <w:vertAlign w:val="superscript"/>
        </w:rPr>
        <w:t>2</w:t>
      </w:r>
      <w:r w:rsidRPr="00923DE9">
        <w:rPr>
          <w:sz w:val="16"/>
          <w:szCs w:val="16"/>
        </w:rPr>
        <w:t xml:space="preserve"> statistic.</w:t>
      </w:r>
    </w:p>
    <w:p w:rsidR="00094634" w:rsidRPr="00923DE9" w:rsidRDefault="00094634" w:rsidP="00094634">
      <w:pPr>
        <w:spacing w:before="240"/>
        <w:rPr>
          <w:rFonts w:cs="Arial"/>
          <w:sz w:val="16"/>
          <w:szCs w:val="16"/>
        </w:rPr>
      </w:pPr>
      <w:r w:rsidRPr="00923DE9">
        <w:rPr>
          <w:rFonts w:cs="Arial"/>
          <w:sz w:val="16"/>
          <w:szCs w:val="16"/>
        </w:rPr>
        <w:t xml:space="preserve">Footnote: </w:t>
      </w:r>
    </w:p>
    <w:p w:rsidR="00094634" w:rsidRPr="00923DE9" w:rsidRDefault="00094634" w:rsidP="00094634">
      <w:pPr>
        <w:rPr>
          <w:rFonts w:cs="Arial"/>
          <w:sz w:val="16"/>
          <w:szCs w:val="16"/>
        </w:rPr>
      </w:pPr>
      <w:proofErr w:type="spellStart"/>
      <w:proofErr w:type="gramStart"/>
      <w:r w:rsidRPr="00923DE9">
        <w:rPr>
          <w:rFonts w:cs="Arial"/>
          <w:sz w:val="16"/>
          <w:szCs w:val="16"/>
          <w:vertAlign w:val="superscript"/>
        </w:rPr>
        <w:t>a</w:t>
      </w:r>
      <w:r w:rsidRPr="00923DE9">
        <w:rPr>
          <w:rFonts w:cs="Arial"/>
          <w:sz w:val="16"/>
          <w:szCs w:val="16"/>
        </w:rPr>
        <w:t>Bold</w:t>
      </w:r>
      <w:proofErr w:type="spellEnd"/>
      <w:proofErr w:type="gramEnd"/>
      <w:r w:rsidRPr="00923DE9">
        <w:rPr>
          <w:rFonts w:cs="Arial"/>
          <w:sz w:val="16"/>
          <w:szCs w:val="16"/>
        </w:rPr>
        <w:t xml:space="preserve"> data show a significant reduction in heterogeneity. </w:t>
      </w:r>
    </w:p>
    <w:p w:rsidR="00094634" w:rsidRPr="00923DE9" w:rsidRDefault="00094634" w:rsidP="00094634">
      <w:pPr>
        <w:rPr>
          <w:rFonts w:cs="Arial"/>
          <w:sz w:val="16"/>
          <w:szCs w:val="16"/>
        </w:rPr>
      </w:pPr>
      <w:proofErr w:type="spellStart"/>
      <w:proofErr w:type="gramStart"/>
      <w:r w:rsidRPr="00923DE9">
        <w:rPr>
          <w:rFonts w:cs="Arial"/>
          <w:sz w:val="16"/>
          <w:szCs w:val="16"/>
          <w:vertAlign w:val="superscript"/>
        </w:rPr>
        <w:t>b</w:t>
      </w:r>
      <w:r w:rsidRPr="00923DE9">
        <w:rPr>
          <w:rFonts w:cs="Arial"/>
          <w:sz w:val="16"/>
          <w:szCs w:val="16"/>
        </w:rPr>
        <w:t>No</w:t>
      </w:r>
      <w:proofErr w:type="spellEnd"/>
      <w:proofErr w:type="gramEnd"/>
      <w:r w:rsidRPr="00923DE9">
        <w:rPr>
          <w:rFonts w:cs="Arial"/>
          <w:sz w:val="16"/>
          <w:szCs w:val="16"/>
        </w:rPr>
        <w:t xml:space="preserve"> variability was found between studies for this variable.</w:t>
      </w:r>
    </w:p>
    <w:p w:rsidR="00094634" w:rsidRPr="00923DE9" w:rsidRDefault="00094634" w:rsidP="00094634">
      <w:pPr>
        <w:rPr>
          <w:rFonts w:cs="Arial"/>
          <w:sz w:val="16"/>
          <w:szCs w:val="16"/>
        </w:rPr>
      </w:pPr>
      <w:proofErr w:type="spellStart"/>
      <w:proofErr w:type="gramStart"/>
      <w:r w:rsidRPr="00923DE9">
        <w:rPr>
          <w:rFonts w:cs="Arial"/>
          <w:sz w:val="16"/>
          <w:szCs w:val="16"/>
          <w:vertAlign w:val="superscript"/>
        </w:rPr>
        <w:t>c</w:t>
      </w:r>
      <w:r w:rsidRPr="00923DE9">
        <w:rPr>
          <w:rFonts w:cs="Arial"/>
          <w:sz w:val="16"/>
          <w:szCs w:val="16"/>
        </w:rPr>
        <w:t>The</w:t>
      </w:r>
      <w:proofErr w:type="spellEnd"/>
      <w:proofErr w:type="gramEnd"/>
      <w:r w:rsidRPr="00923DE9">
        <w:rPr>
          <w:rFonts w:cs="Arial"/>
          <w:sz w:val="16"/>
          <w:szCs w:val="16"/>
        </w:rPr>
        <w:t xml:space="preserve"> majority of included studies used sex-specific BMI criteria to define child weight status</w:t>
      </w:r>
    </w:p>
    <w:p w:rsidR="00094634" w:rsidRPr="00923DE9" w:rsidRDefault="00094634" w:rsidP="00094634">
      <w:pPr>
        <w:rPr>
          <w:rFonts w:cs="Arial"/>
          <w:sz w:val="16"/>
          <w:szCs w:val="16"/>
        </w:rPr>
      </w:pPr>
      <w:proofErr w:type="spellStart"/>
      <w:proofErr w:type="gramStart"/>
      <w:r w:rsidRPr="00923DE9">
        <w:rPr>
          <w:rFonts w:eastAsia="Times New Roman" w:cs="Arial"/>
          <w:b/>
          <w:color w:val="000000"/>
          <w:sz w:val="16"/>
          <w:szCs w:val="16"/>
          <w:vertAlign w:val="superscript"/>
          <w:lang w:eastAsia="en-GB"/>
        </w:rPr>
        <w:t>d</w:t>
      </w:r>
      <w:r w:rsidRPr="00923DE9">
        <w:rPr>
          <w:rFonts w:eastAsia="Times New Roman" w:cs="Arial"/>
          <w:color w:val="000000"/>
          <w:sz w:val="16"/>
          <w:szCs w:val="16"/>
          <w:lang w:eastAsia="en-GB"/>
        </w:rPr>
        <w:t>p</w:t>
      </w:r>
      <w:proofErr w:type="spellEnd"/>
      <w:r w:rsidRPr="00923DE9">
        <w:rPr>
          <w:rFonts w:eastAsia="Times New Roman" w:cs="Arial"/>
          <w:color w:val="000000"/>
          <w:sz w:val="16"/>
          <w:szCs w:val="16"/>
          <w:lang w:eastAsia="en-GB"/>
        </w:rPr>
        <w:t>-value</w:t>
      </w:r>
      <w:proofErr w:type="gramEnd"/>
      <w:r w:rsidRPr="00923DE9">
        <w:rPr>
          <w:rFonts w:eastAsia="Times New Roman" w:cs="Arial"/>
          <w:color w:val="000000"/>
          <w:sz w:val="16"/>
          <w:szCs w:val="16"/>
          <w:lang w:eastAsia="en-GB"/>
        </w:rPr>
        <w:t xml:space="preserve"> associated with whether the variable is a source of heterogeneity</w:t>
      </w:r>
    </w:p>
    <w:p w:rsidR="00C8588E" w:rsidRDefault="008617C2"/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634"/>
    <w:rsid w:val="00046FD2"/>
    <w:rsid w:val="00094634"/>
    <w:rsid w:val="00332879"/>
    <w:rsid w:val="0086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7A2C8-0D2C-4BF5-90C7-EECB0047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63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094634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4634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2</cp:revision>
  <dcterms:created xsi:type="dcterms:W3CDTF">2019-04-18T11:04:00Z</dcterms:created>
  <dcterms:modified xsi:type="dcterms:W3CDTF">2019-05-10T10:52:00Z</dcterms:modified>
</cp:coreProperties>
</file>